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83DD9" w14:textId="5EFAD395" w:rsidR="004055DD" w:rsidRPr="009C709F" w:rsidRDefault="0031195E">
      <w:pPr>
        <w:rPr>
          <w:rFonts w:asciiTheme="majorHAnsi" w:hAnsiTheme="majorHAnsi"/>
          <w:bCs/>
          <w:sz w:val="20"/>
          <w:szCs w:val="20"/>
        </w:rPr>
      </w:pPr>
      <w:r w:rsidRPr="00263640">
        <w:rPr>
          <w:rFonts w:asciiTheme="majorHAnsi" w:hAnsiTheme="majorHAnsi"/>
          <w:b/>
          <w:sz w:val="20"/>
          <w:szCs w:val="20"/>
        </w:rPr>
        <w:t>T</w:t>
      </w:r>
      <w:r w:rsidR="004C2F8D" w:rsidRPr="00263640">
        <w:rPr>
          <w:rFonts w:asciiTheme="majorHAnsi" w:hAnsiTheme="majorHAnsi"/>
          <w:b/>
          <w:sz w:val="20"/>
          <w:szCs w:val="20"/>
        </w:rPr>
        <w:t xml:space="preserve">able </w:t>
      </w:r>
      <w:r w:rsidRPr="00263640">
        <w:rPr>
          <w:rFonts w:asciiTheme="majorHAnsi" w:hAnsiTheme="majorHAnsi"/>
          <w:b/>
          <w:sz w:val="20"/>
          <w:szCs w:val="20"/>
        </w:rPr>
        <w:t>S</w:t>
      </w:r>
      <w:r w:rsidR="00672DAC" w:rsidRPr="00263640">
        <w:rPr>
          <w:rFonts w:asciiTheme="majorHAnsi" w:hAnsiTheme="majorHAnsi" w:hint="eastAsia"/>
          <w:b/>
          <w:sz w:val="20"/>
          <w:szCs w:val="20"/>
        </w:rPr>
        <w:t>3</w:t>
      </w:r>
      <w:r w:rsidR="004C2F8D" w:rsidRPr="009C709F">
        <w:rPr>
          <w:rFonts w:asciiTheme="majorHAnsi" w:hAnsiTheme="majorHAnsi"/>
          <w:bCs/>
          <w:sz w:val="20"/>
          <w:szCs w:val="20"/>
        </w:rPr>
        <w:t xml:space="preserve"> </w:t>
      </w:r>
      <w:r w:rsidR="00CA0055" w:rsidRPr="009C709F">
        <w:rPr>
          <w:rFonts w:asciiTheme="majorHAnsi" w:hAnsiTheme="majorHAnsi"/>
          <w:bCs/>
          <w:sz w:val="20"/>
          <w:szCs w:val="20"/>
        </w:rPr>
        <w:t xml:space="preserve">Univariate and multivariate analysis of factors associated with </w:t>
      </w:r>
      <w:r w:rsidR="00C32ACF" w:rsidRPr="009C709F">
        <w:rPr>
          <w:rFonts w:asciiTheme="majorHAnsi" w:hAnsiTheme="majorHAnsi"/>
          <w:bCs/>
          <w:sz w:val="20"/>
          <w:szCs w:val="20"/>
        </w:rPr>
        <w:t xml:space="preserve">all </w:t>
      </w:r>
      <w:r w:rsidR="00672DAC" w:rsidRPr="009C709F">
        <w:rPr>
          <w:rFonts w:asciiTheme="majorHAnsi" w:hAnsiTheme="majorHAnsi"/>
          <w:bCs/>
          <w:sz w:val="20"/>
          <w:szCs w:val="20"/>
        </w:rPr>
        <w:t>90-day SSC events</w:t>
      </w:r>
    </w:p>
    <w:tbl>
      <w:tblPr>
        <w:tblStyle w:val="a3"/>
        <w:tblpPr w:leftFromText="180" w:rightFromText="180" w:vertAnchor="text" w:horzAnchor="margin" w:tblpXSpec="center" w:tblpY="145"/>
        <w:tblW w:w="13779" w:type="dxa"/>
        <w:tblLayout w:type="fixed"/>
        <w:tblLook w:val="04A0" w:firstRow="1" w:lastRow="0" w:firstColumn="1" w:lastColumn="0" w:noHBand="0" w:noVBand="1"/>
      </w:tblPr>
      <w:tblGrid>
        <w:gridCol w:w="3227"/>
        <w:gridCol w:w="1559"/>
        <w:gridCol w:w="1559"/>
        <w:gridCol w:w="993"/>
        <w:gridCol w:w="2724"/>
        <w:gridCol w:w="961"/>
        <w:gridCol w:w="2756"/>
      </w:tblGrid>
      <w:tr w:rsidR="006D42AA" w:rsidRPr="009C709F" w14:paraId="5900C142" w14:textId="77777777" w:rsidTr="008E67DC">
        <w:trPr>
          <w:trHeight w:val="858"/>
        </w:trPr>
        <w:tc>
          <w:tcPr>
            <w:tcW w:w="3227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68299D2C" w14:textId="77777777" w:rsidR="00CD5DF5" w:rsidRPr="009C709F" w:rsidRDefault="00CD5DF5" w:rsidP="00EA15EE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1F7F9E0B" w14:textId="52271923" w:rsidR="00CD5DF5" w:rsidRPr="009C709F" w:rsidRDefault="004770F1" w:rsidP="00672DA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9</w:t>
            </w:r>
            <w:r w:rsidR="00CD5DF5" w:rsidRPr="009C709F">
              <w:rPr>
                <w:rFonts w:asciiTheme="majorHAnsi" w:hAnsiTheme="majorHAnsi"/>
                <w:bCs/>
                <w:sz w:val="20"/>
                <w:szCs w:val="20"/>
              </w:rPr>
              <w:t xml:space="preserve">0-day </w:t>
            </w:r>
            <w:r w:rsidR="00C534DB" w:rsidRPr="009C709F">
              <w:rPr>
                <w:rFonts w:asciiTheme="majorHAnsi" w:hAnsiTheme="majorHAnsi"/>
                <w:bCs/>
                <w:sz w:val="20"/>
                <w:szCs w:val="20"/>
              </w:rPr>
              <w:t>SSC</w:t>
            </w:r>
            <w:r w:rsidR="00672DAC" w:rsidRPr="009C709F">
              <w:rPr>
                <w:bCs/>
              </w:rPr>
              <w:t xml:space="preserve"> </w:t>
            </w:r>
            <w:r w:rsidR="00672DAC" w:rsidRPr="009C709F">
              <w:rPr>
                <w:rFonts w:asciiTheme="majorHAnsi" w:hAnsiTheme="majorHAnsi"/>
                <w:bCs/>
                <w:sz w:val="20"/>
                <w:szCs w:val="20"/>
              </w:rPr>
              <w:t>events</w:t>
            </w:r>
            <w:r w:rsidR="00672DAC"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br/>
            </w:r>
            <w:r w:rsidR="00CD5DF5" w:rsidRPr="009C709F">
              <w:rPr>
                <w:rFonts w:asciiTheme="majorHAnsi" w:hAnsiTheme="majorHAnsi"/>
                <w:bCs/>
                <w:sz w:val="20"/>
                <w:szCs w:val="20"/>
              </w:rPr>
              <w:t xml:space="preserve"> (n=</w:t>
            </w:r>
            <w:r w:rsidR="00C40E97"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80</w:t>
            </w:r>
            <w:r w:rsidR="00CD5DF5" w:rsidRPr="009C709F"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7DDEC58A" w14:textId="6BF6BB37" w:rsidR="00CD5DF5" w:rsidRPr="009C709F" w:rsidRDefault="004770F1" w:rsidP="00672DA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/>
                <w:bCs/>
                <w:sz w:val="20"/>
                <w:szCs w:val="20"/>
              </w:rPr>
              <w:t xml:space="preserve">No </w:t>
            </w: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9</w:t>
            </w:r>
            <w:r w:rsidR="00CD5DF5" w:rsidRPr="009C709F">
              <w:rPr>
                <w:rFonts w:asciiTheme="majorHAnsi" w:hAnsiTheme="majorHAnsi"/>
                <w:bCs/>
                <w:sz w:val="20"/>
                <w:szCs w:val="20"/>
              </w:rPr>
              <w:t>0-day</w:t>
            </w:r>
            <w:r w:rsidR="00C534DB" w:rsidRPr="009C709F">
              <w:rPr>
                <w:rFonts w:asciiTheme="majorHAnsi" w:hAnsiTheme="majorHAnsi"/>
                <w:bCs/>
                <w:sz w:val="20"/>
                <w:szCs w:val="20"/>
              </w:rPr>
              <w:t xml:space="preserve"> SSC </w:t>
            </w:r>
            <w:r w:rsidR="00672DAC" w:rsidRPr="009C709F">
              <w:rPr>
                <w:rFonts w:asciiTheme="majorHAnsi" w:hAnsiTheme="majorHAnsi"/>
                <w:bCs/>
                <w:sz w:val="20"/>
                <w:szCs w:val="20"/>
              </w:rPr>
              <w:t>events</w:t>
            </w:r>
            <w:r w:rsidR="00672DAC"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br/>
            </w:r>
            <w:r w:rsidR="00CD5DF5" w:rsidRPr="009C709F">
              <w:rPr>
                <w:rFonts w:asciiTheme="majorHAnsi" w:hAnsiTheme="majorHAnsi"/>
                <w:bCs/>
                <w:sz w:val="20"/>
                <w:szCs w:val="20"/>
              </w:rPr>
              <w:t>(n=</w:t>
            </w:r>
            <w:r w:rsidR="00C40E97"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7431</w:t>
            </w:r>
            <w:r w:rsidR="00CD5DF5" w:rsidRPr="009C709F"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371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64D2C27" w14:textId="4C03F2E0" w:rsidR="00CD5DF5" w:rsidRPr="009C709F" w:rsidRDefault="00CD5DF5" w:rsidP="00EA15EE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/>
                <w:bCs/>
                <w:sz w:val="20"/>
                <w:szCs w:val="20"/>
              </w:rPr>
              <w:t>Univariate</w:t>
            </w:r>
          </w:p>
        </w:tc>
        <w:tc>
          <w:tcPr>
            <w:tcW w:w="371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9A3B919" w14:textId="4FA9EA27" w:rsidR="00CD5DF5" w:rsidRPr="009C709F" w:rsidRDefault="00CD5DF5" w:rsidP="0053700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/>
                <w:bCs/>
                <w:sz w:val="20"/>
                <w:szCs w:val="20"/>
              </w:rPr>
              <w:t>Multivariate</w:t>
            </w:r>
          </w:p>
        </w:tc>
      </w:tr>
      <w:tr w:rsidR="008E67DC" w:rsidRPr="009C709F" w14:paraId="38A90299" w14:textId="77777777" w:rsidTr="008E67DC">
        <w:trPr>
          <w:trHeight w:val="858"/>
        </w:trPr>
        <w:tc>
          <w:tcPr>
            <w:tcW w:w="3227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D02DE44" w14:textId="77777777" w:rsidR="00B1333A" w:rsidRPr="009C709F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2158FA6" w14:textId="77777777" w:rsidR="00B1333A" w:rsidRPr="009C709F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034AEF1" w14:textId="77777777" w:rsidR="00B1333A" w:rsidRPr="009C709F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0283303" w14:textId="77777777" w:rsidR="00B1333A" w:rsidRPr="009C709F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/>
                <w:bCs/>
                <w:sz w:val="20"/>
                <w:szCs w:val="20"/>
              </w:rPr>
              <w:t>P-value</w:t>
            </w:r>
          </w:p>
        </w:tc>
        <w:tc>
          <w:tcPr>
            <w:tcW w:w="272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139BD4C" w14:textId="77777777" w:rsidR="00B1333A" w:rsidRPr="009C709F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/>
                <w:bCs/>
                <w:sz w:val="20"/>
                <w:szCs w:val="20"/>
              </w:rPr>
              <w:t>Odds ratio</w:t>
            </w:r>
          </w:p>
          <w:p w14:paraId="4F200A30" w14:textId="77777777" w:rsidR="00B1333A" w:rsidRPr="009C709F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/>
                <w:bCs/>
                <w:sz w:val="20"/>
                <w:szCs w:val="20"/>
              </w:rPr>
              <w:t>(95%CI)</w:t>
            </w:r>
          </w:p>
        </w:tc>
        <w:tc>
          <w:tcPr>
            <w:tcW w:w="96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B33BDC3" w14:textId="77777777" w:rsidR="00B1333A" w:rsidRPr="009C709F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/>
                <w:bCs/>
                <w:sz w:val="20"/>
                <w:szCs w:val="20"/>
              </w:rPr>
              <w:t>P-value</w:t>
            </w:r>
          </w:p>
        </w:tc>
        <w:tc>
          <w:tcPr>
            <w:tcW w:w="275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B03B204" w14:textId="77777777" w:rsidR="00B1333A" w:rsidRPr="009C709F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/>
                <w:bCs/>
                <w:sz w:val="20"/>
                <w:szCs w:val="20"/>
              </w:rPr>
              <w:t>Odds ratio</w:t>
            </w:r>
          </w:p>
          <w:p w14:paraId="47D10491" w14:textId="77777777" w:rsidR="00B1333A" w:rsidRPr="009C709F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/>
                <w:bCs/>
                <w:sz w:val="20"/>
                <w:szCs w:val="20"/>
              </w:rPr>
              <w:t>(95%CI)</w:t>
            </w:r>
          </w:p>
        </w:tc>
      </w:tr>
      <w:tr w:rsidR="008E67DC" w:rsidRPr="009C709F" w14:paraId="1CC1956A" w14:textId="77777777" w:rsidTr="008E67DC">
        <w:trPr>
          <w:trHeight w:val="372"/>
        </w:trPr>
        <w:tc>
          <w:tcPr>
            <w:tcW w:w="32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D56BD7" w14:textId="77777777" w:rsidR="00B1333A" w:rsidRPr="009C709F" w:rsidRDefault="00B1333A" w:rsidP="00B1333A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/>
                <w:bCs/>
                <w:sz w:val="20"/>
                <w:szCs w:val="20"/>
              </w:rPr>
              <w:t>Age (years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970328" w14:textId="04285FA7" w:rsidR="00B1333A" w:rsidRPr="009C709F" w:rsidRDefault="00C40E97" w:rsidP="00672DA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67.3</w:t>
            </w:r>
            <w:r w:rsidR="002F3112" w:rsidRPr="009C709F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12.8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60C629" w14:textId="1E9254A2" w:rsidR="00B1333A" w:rsidRPr="009C709F" w:rsidRDefault="00C40E97" w:rsidP="00672DA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68.7</w:t>
            </w:r>
            <w:r w:rsidR="00C30106" w:rsidRPr="009C709F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11.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9EE851" w14:textId="131919B6" w:rsidR="00B1333A" w:rsidRPr="009C709F" w:rsidRDefault="000756CF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0.265</w:t>
            </w:r>
          </w:p>
        </w:tc>
        <w:tc>
          <w:tcPr>
            <w:tcW w:w="27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432199" w14:textId="3E665EFF" w:rsidR="00B1333A" w:rsidRPr="009C709F" w:rsidRDefault="00B14E1B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0.99</w:t>
            </w:r>
            <w:r w:rsidR="000756CF"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0 (</w:t>
            </w: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0.972-1.008</w:t>
            </w:r>
            <w:r w:rsidR="000756CF"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)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6CD0F0" w14:textId="77777777" w:rsidR="00B1333A" w:rsidRPr="009C709F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983F4F" w14:textId="77777777" w:rsidR="00B1333A" w:rsidRPr="009C709F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91D0C" w:rsidRPr="009C709F" w14:paraId="3A516F29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98DC392" w14:textId="1FACC3F5" w:rsidR="00B1333A" w:rsidRPr="009C709F" w:rsidRDefault="00B1333A" w:rsidP="0054447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/>
                <w:bCs/>
                <w:sz w:val="20"/>
                <w:szCs w:val="20"/>
              </w:rPr>
              <w:t>Sex (</w:t>
            </w:r>
            <w:r w:rsidR="00544471"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Male</w:t>
            </w:r>
            <w:r w:rsidRPr="009C709F">
              <w:rPr>
                <w:rFonts w:asciiTheme="majorHAnsi" w:hAnsiTheme="majorHAnsi"/>
                <w:bCs/>
                <w:sz w:val="20"/>
                <w:szCs w:val="20"/>
              </w:rPr>
              <w:t xml:space="preserve">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949D7E" w14:textId="4EFAC0BA" w:rsidR="00B1333A" w:rsidRPr="009C709F" w:rsidRDefault="00146FCE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25 (31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6AC25E" w14:textId="248F9D78" w:rsidR="00B1333A" w:rsidRPr="009C709F" w:rsidRDefault="00146FCE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1777 (23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AF5096" w14:textId="0D9BFE2B" w:rsidR="00B1333A" w:rsidRPr="009C709F" w:rsidRDefault="00B14E1B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0.12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8B36C6D" w14:textId="5102EDBB" w:rsidR="00B1333A" w:rsidRPr="009C709F" w:rsidRDefault="00B14E1B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1.446 (0.899-2.32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6535495" w14:textId="77777777" w:rsidR="00B1333A" w:rsidRPr="009C709F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5E0C0CE" w14:textId="77777777" w:rsidR="00B1333A" w:rsidRPr="009C709F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91D0C" w:rsidRPr="009C709F" w14:paraId="30C9786C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12246F1" w14:textId="77777777" w:rsidR="00B1333A" w:rsidRPr="009C709F" w:rsidRDefault="00B1333A" w:rsidP="00B1333A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/>
                <w:bCs/>
                <w:sz w:val="20"/>
                <w:szCs w:val="20"/>
              </w:rPr>
              <w:t>WHO classification of weight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087D97" w14:textId="77777777" w:rsidR="00B1333A" w:rsidRPr="009C709F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C6F53B" w14:textId="77777777" w:rsidR="00B1333A" w:rsidRPr="009C709F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BA9726" w14:textId="77777777" w:rsidR="00B1333A" w:rsidRPr="009C709F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374567EB" w14:textId="77777777" w:rsidR="00B1333A" w:rsidRPr="009C709F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CB07769" w14:textId="77777777" w:rsidR="00B1333A" w:rsidRPr="009C709F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18E1FD92" w14:textId="77777777" w:rsidR="00B1333A" w:rsidRPr="009C709F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91D0C" w:rsidRPr="009C709F" w14:paraId="482D5A64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C1D8B6B" w14:textId="77777777" w:rsidR="00B1333A" w:rsidRPr="009C709F" w:rsidRDefault="00B1333A" w:rsidP="00B1333A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/>
                <w:bCs/>
                <w:sz w:val="20"/>
                <w:szCs w:val="20"/>
              </w:rPr>
              <w:t>Underweight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7A6CF3" w14:textId="70EFF2AC" w:rsidR="00B1333A" w:rsidRPr="009C709F" w:rsidRDefault="00146FCE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B28163" w14:textId="5EC17ACF" w:rsidR="00B1333A" w:rsidRPr="009C709F" w:rsidRDefault="00146FCE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102 (1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1AAE60" w14:textId="5BA02804" w:rsidR="00B1333A" w:rsidRPr="009C709F" w:rsidRDefault="00B14E1B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0.99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8A052A6" w14:textId="091FD814" w:rsidR="00B1333A" w:rsidRPr="009C709F" w:rsidRDefault="00B14E1B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98F5F81" w14:textId="77777777" w:rsidR="00B1333A" w:rsidRPr="009C709F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6C4FB05A" w14:textId="77777777" w:rsidR="00B1333A" w:rsidRPr="009C709F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9C709F" w14:paraId="5AD29902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EF1852C" w14:textId="77777777" w:rsidR="003A1AE0" w:rsidRPr="009C709F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/>
                <w:bCs/>
                <w:sz w:val="20"/>
                <w:szCs w:val="20"/>
              </w:rPr>
              <w:t>Normal weight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8EB077" w14:textId="1E241764" w:rsidR="003A1AE0" w:rsidRPr="009C709F" w:rsidRDefault="00146FCE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24 (3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14AA03" w14:textId="674BD6DB" w:rsidR="003A1AE0" w:rsidRPr="009C709F" w:rsidRDefault="00146FCE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2292 (30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CAF455" w14:textId="3F273A80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B0C200C" w14:textId="5EFC0B5A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1 [Reference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B36248E" w14:textId="085352C3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7253E45" w14:textId="7B51B32A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1 [Reference]</w:t>
            </w:r>
          </w:p>
        </w:tc>
      </w:tr>
      <w:tr w:rsidR="003A1AE0" w:rsidRPr="009C709F" w14:paraId="0CC16300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C44C78D" w14:textId="77777777" w:rsidR="003A1AE0" w:rsidRPr="009C709F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/>
                <w:bCs/>
                <w:sz w:val="20"/>
                <w:szCs w:val="20"/>
              </w:rPr>
              <w:t>Pre-obesity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A866A8" w14:textId="21FAB0F3" w:rsidR="003A1AE0" w:rsidRPr="009C709F" w:rsidRDefault="00146FCE" w:rsidP="003A1AE0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9C709F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28 (35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770D3A" w14:textId="3D9D9BD8" w:rsidR="003A1AE0" w:rsidRPr="009C709F" w:rsidRDefault="00146FCE" w:rsidP="003A1AE0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9C709F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3328 (44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434DE0" w14:textId="2612E175" w:rsidR="003A1AE0" w:rsidRPr="009C709F" w:rsidRDefault="00B14E1B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0.08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30F621E" w14:textId="0FD19CBA" w:rsidR="003A1AE0" w:rsidRPr="009C709F" w:rsidRDefault="00B14E1B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0.664 (0.418-1.05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033E746" w14:textId="77777777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723C421E" w14:textId="77777777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9C709F" w14:paraId="799CBCCC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1FFB244" w14:textId="77777777" w:rsidR="003A1AE0" w:rsidRPr="009C709F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/>
                <w:bCs/>
                <w:sz w:val="20"/>
                <w:szCs w:val="20"/>
              </w:rPr>
              <w:t>Obesity (%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66CE8A" w14:textId="09237A13" w:rsidR="003A1AE0" w:rsidRPr="009C709F" w:rsidRDefault="00146FCE" w:rsidP="003A1AE0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9C709F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28 (35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0E7D70" w14:textId="4C304FDD" w:rsidR="003A1AE0" w:rsidRPr="009C709F" w:rsidRDefault="00146FCE" w:rsidP="003A1AE0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9C709F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1709 (23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EF34E3" w14:textId="46DBA379" w:rsidR="003A1AE0" w:rsidRPr="009C709F" w:rsidRDefault="00B14E1B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0.01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9CCC468" w14:textId="30849E4A" w:rsidR="003A1AE0" w:rsidRPr="009C709F" w:rsidRDefault="00B14E1B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1.803 (1.135-2.86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F977863" w14:textId="35EF69C4" w:rsidR="003A1AE0" w:rsidRPr="009C709F" w:rsidRDefault="007C1DBA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0.013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0F2470E" w14:textId="4AE745DC" w:rsidR="003A1AE0" w:rsidRPr="009C709F" w:rsidRDefault="007C1DBA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1.803 (1.135-2.863)</w:t>
            </w:r>
          </w:p>
        </w:tc>
      </w:tr>
      <w:tr w:rsidR="003A1AE0" w:rsidRPr="009C709F" w14:paraId="71E677A9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D03E0B6" w14:textId="77777777" w:rsidR="003A1AE0" w:rsidRPr="009C709F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/>
                <w:bCs/>
                <w:sz w:val="20"/>
                <w:szCs w:val="20"/>
              </w:rPr>
              <w:t>Smoking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D070AB" w14:textId="0BC48D11" w:rsidR="003A1AE0" w:rsidRPr="009C709F" w:rsidRDefault="00146FCE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6 (7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7F460F" w14:textId="7495462B" w:rsidR="003A1AE0" w:rsidRPr="009C709F" w:rsidRDefault="00146FCE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617 (8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AF838A" w14:textId="5F75611D" w:rsidR="003A1AE0" w:rsidRPr="009C709F" w:rsidRDefault="00B14E1B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0.79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8563A06" w14:textId="77C2EAE6" w:rsidR="003A1AE0" w:rsidRPr="009C709F" w:rsidRDefault="00B14E1B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0.895 (0.388-2.06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EFCB971" w14:textId="77777777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006305E9" w14:textId="77777777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9C709F" w14:paraId="7DF26FC6" w14:textId="77777777" w:rsidTr="008E67DC">
        <w:trPr>
          <w:trHeight w:val="372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1897B31" w14:textId="77777777" w:rsidR="003A1AE0" w:rsidRPr="009C709F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/>
                <w:bCs/>
                <w:sz w:val="20"/>
                <w:szCs w:val="20"/>
              </w:rPr>
              <w:t>DM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47E524" w14:textId="095049B5" w:rsidR="003A1AE0" w:rsidRPr="009C709F" w:rsidRDefault="00146FCE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22 (27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2E3D7E" w14:textId="5485E381" w:rsidR="003A1AE0" w:rsidRPr="009C709F" w:rsidRDefault="00146FCE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1564 (21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F9D315" w14:textId="79D9659E" w:rsidR="003A1AE0" w:rsidRPr="009C709F" w:rsidRDefault="00B14E1B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0.16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623A1F9" w14:textId="372B8837" w:rsidR="003A1AE0" w:rsidRPr="009C709F" w:rsidRDefault="00B14E1B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1.423 (0.868-2.33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009A307" w14:textId="2723896B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CC007A7" w14:textId="3DC419EE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9C709F" w14:paraId="2D6822BF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8B70487" w14:textId="77777777" w:rsidR="003A1AE0" w:rsidRPr="009C709F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/>
                <w:bCs/>
                <w:sz w:val="20"/>
                <w:szCs w:val="20"/>
              </w:rPr>
              <w:t>RA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3583CB" w14:textId="7D175EB5" w:rsidR="003A1AE0" w:rsidRPr="009C709F" w:rsidRDefault="00146FCE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3 (3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0DA092" w14:textId="5DA80FD0" w:rsidR="003A1AE0" w:rsidRPr="009C709F" w:rsidRDefault="00146FCE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193 (2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D5BFC1" w14:textId="6B10365B" w:rsidR="003A1AE0" w:rsidRPr="009C709F" w:rsidRDefault="00B14E1B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0.52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342A389D" w14:textId="4E5F7072" w:rsidR="003A1AE0" w:rsidRPr="009C709F" w:rsidRDefault="00B14E1B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1.461 (0.457-4.67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2CAAF48" w14:textId="77777777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4B34B9A" w14:textId="77777777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9C709F" w14:paraId="0A9C1DCD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F09BE06" w14:textId="77777777" w:rsidR="003A1AE0" w:rsidRPr="009C709F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/>
                <w:bCs/>
                <w:sz w:val="20"/>
                <w:szCs w:val="20"/>
              </w:rPr>
              <w:t>Charlson comorbidity index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CBAE58" w14:textId="77777777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EC285B" w14:textId="77777777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D50259" w14:textId="77777777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BC8019F" w14:textId="77777777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2F3232D" w14:textId="77777777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04995D47" w14:textId="77777777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9C709F" w14:paraId="4B1708B6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22FED02" w14:textId="77777777" w:rsidR="003A1AE0" w:rsidRPr="009C709F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A42DA9" w14:textId="64C4E1F9" w:rsidR="003A1AE0" w:rsidRPr="009C709F" w:rsidRDefault="00146FCE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7 (8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786E41" w14:textId="082D9E8F" w:rsidR="003A1AE0" w:rsidRPr="009C709F" w:rsidRDefault="00146FCE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370 (5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2AA6DA" w14:textId="5E55F642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64FE11E" w14:textId="22D52BDA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1 [Reference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17C39A0" w14:textId="6D5DBFEC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5BBA789" w14:textId="4098A091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1 [Reference]</w:t>
            </w:r>
          </w:p>
        </w:tc>
      </w:tr>
      <w:tr w:rsidR="003A1AE0" w:rsidRPr="009C709F" w14:paraId="6D8AA50B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DB61511" w14:textId="77777777" w:rsidR="003A1AE0" w:rsidRPr="009C709F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531D0B" w14:textId="57C4A948" w:rsidR="003A1AE0" w:rsidRPr="009C709F" w:rsidRDefault="00146FCE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6 (7.</w:t>
            </w:r>
            <w:r w:rsidR="00302EF5"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4</w:t>
            </w: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8E101A" w14:textId="5E184C70" w:rsidR="003A1AE0" w:rsidRPr="009C709F" w:rsidRDefault="00146FCE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502 (6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0C9EDE" w14:textId="687DE732" w:rsidR="003A1AE0" w:rsidRPr="009C709F" w:rsidRDefault="00B14E1B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0.79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48379A4B" w14:textId="522A9DE4" w:rsidR="003A1AE0" w:rsidRPr="009C709F" w:rsidRDefault="00B14E1B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1.119 (0.485-2.58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826FB73" w14:textId="77777777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A893A34" w14:textId="77777777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9C709F" w14:paraId="516462F5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AEA9420" w14:textId="77777777" w:rsidR="003A1AE0" w:rsidRPr="009C709F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/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4176A8" w14:textId="3690C9C8" w:rsidR="003A1AE0" w:rsidRPr="009C709F" w:rsidRDefault="00146FCE" w:rsidP="003A1AE0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9C709F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9 (11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71B538" w14:textId="10F9E425" w:rsidR="003A1AE0" w:rsidRPr="009C709F" w:rsidRDefault="00146FCE" w:rsidP="003A1AE0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9C709F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1474 (19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41E2EF" w14:textId="47F8141C" w:rsidR="003A1AE0" w:rsidRPr="009C709F" w:rsidRDefault="00B14E1B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0.06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9ABD081" w14:textId="7C3F9E09" w:rsidR="003A1AE0" w:rsidRPr="009C709F" w:rsidRDefault="00B14E1B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0.512 (0.255-1.02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F6AAB00" w14:textId="77777777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A2ED313" w14:textId="77777777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9C709F" w14:paraId="3A33A54A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3352FCB" w14:textId="77777777" w:rsidR="003A1AE0" w:rsidRPr="009C709F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/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77299A" w14:textId="524EC9D7" w:rsidR="003A1AE0" w:rsidRPr="009C709F" w:rsidRDefault="00146FCE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22 (27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83F540" w14:textId="26435FCD" w:rsidR="003A1AE0" w:rsidRPr="009C709F" w:rsidRDefault="00146FCE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2249 (30.</w:t>
            </w:r>
            <w:r w:rsidR="00302EF5"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647F48" w14:textId="2F9EAA58" w:rsidR="003A1AE0" w:rsidRPr="009C709F" w:rsidRDefault="00B14E1B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0.59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6F739743" w14:textId="19B761A2" w:rsidR="003A1AE0" w:rsidRPr="009C709F" w:rsidRDefault="00B14E1B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0.874 (0.534-1.43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07EE8B0" w14:textId="77777777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FB191CF" w14:textId="77777777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9C709F" w14:paraId="084FF028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A58E1B8" w14:textId="77777777" w:rsidR="003A1AE0" w:rsidRPr="009C709F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/>
                <w:bCs/>
                <w:sz w:val="20"/>
                <w:szCs w:val="20"/>
              </w:rPr>
              <w:lastRenderedPageBreak/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D847E0" w14:textId="56251803" w:rsidR="003A1AE0" w:rsidRPr="009C709F" w:rsidRDefault="00146FCE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25 (31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4A5C20" w14:textId="5A60D8FC" w:rsidR="003A1AE0" w:rsidRPr="009C709F" w:rsidRDefault="00146FCE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1630 (21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BD2C4B" w14:textId="2B2937C7" w:rsidR="003A1AE0" w:rsidRPr="009C709F" w:rsidRDefault="00B14E1B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0.04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158E5AE" w14:textId="7F3AD174" w:rsidR="003A1AE0" w:rsidRPr="009C709F" w:rsidRDefault="00B14E1B" w:rsidP="00DE7EF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1.618 (1.005-2.60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A701309" w14:textId="2A80655D" w:rsidR="003A1AE0" w:rsidRPr="009C709F" w:rsidRDefault="00E1584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68971D67" w14:textId="1ABD7322" w:rsidR="003A1AE0" w:rsidRPr="009C709F" w:rsidRDefault="00E1584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</w:tr>
      <w:tr w:rsidR="003A1AE0" w:rsidRPr="009C709F" w14:paraId="7FA84327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DBCEC0B" w14:textId="77777777" w:rsidR="003A1AE0" w:rsidRPr="009C709F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/>
                <w:bCs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B86711" w14:textId="26318FEC" w:rsidR="003A1AE0" w:rsidRPr="009C709F" w:rsidRDefault="00146FCE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6 (7.</w:t>
            </w:r>
            <w:r w:rsidR="00302EF5"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4</w:t>
            </w: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56E7CB" w14:textId="0BBBB6EC" w:rsidR="003A1AE0" w:rsidRPr="009C709F" w:rsidRDefault="00146FCE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770 (10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0730CF" w14:textId="38A36F49" w:rsidR="003A1AE0" w:rsidRPr="009C709F" w:rsidRDefault="00B14E1B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0.40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FE85BC7" w14:textId="57532351" w:rsidR="003A1AE0" w:rsidRPr="009C709F" w:rsidRDefault="00B14E1B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0.701 (0.304-1.61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015AE66" w14:textId="77777777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AD02F02" w14:textId="77777777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9C709F" w14:paraId="0DD069A7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5253E6E" w14:textId="77777777" w:rsidR="003A1AE0" w:rsidRPr="009C709F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/>
                <w:bCs/>
                <w:sz w:val="20"/>
                <w:szCs w:val="20"/>
              </w:rPr>
              <w:t>6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D8E731" w14:textId="6CC920AD" w:rsidR="003A1AE0" w:rsidRPr="009C709F" w:rsidRDefault="00146FCE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5 (6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2A0591" w14:textId="6B0608B7" w:rsidR="003A1AE0" w:rsidRPr="009C709F" w:rsidRDefault="00146FCE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436 (5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243915" w14:textId="2B7EBADC" w:rsidR="003A1AE0" w:rsidRPr="009C709F" w:rsidRDefault="00B14E1B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0.88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5FAEB750" w14:textId="6F16DEAF" w:rsidR="003A1AE0" w:rsidRPr="009C709F" w:rsidRDefault="00B14E1B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1.070 (0.430-2.65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CBB6C5A" w14:textId="77777777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D388EF0" w14:textId="77777777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9C709F" w14:paraId="742BE2BF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F71E4B1" w14:textId="77777777" w:rsidR="003A1AE0" w:rsidRPr="009C709F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/>
                <w:bCs/>
                <w:sz w:val="20"/>
                <w:szCs w:val="20"/>
              </w:rPr>
              <w:t>History of VTE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5F168C" w14:textId="682C2D9F" w:rsidR="003A1AE0" w:rsidRPr="009C709F" w:rsidRDefault="00146FCE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1 (1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F0ADD6" w14:textId="1741572F" w:rsidR="003A1AE0" w:rsidRPr="009C709F" w:rsidRDefault="00146FCE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15 (0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49AE54" w14:textId="5B69C7B9" w:rsidR="003A1AE0" w:rsidRPr="009C709F" w:rsidRDefault="00B14E1B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0.07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66B1A035" w14:textId="0F7F03B8" w:rsidR="003A1AE0" w:rsidRPr="009C709F" w:rsidRDefault="00B14E1B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6.258 (0.817-47.95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75C0D56" w14:textId="77777777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31786E4A" w14:textId="77777777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9C709F" w14:paraId="15800384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2A6BFBB" w14:textId="77777777" w:rsidR="003A1AE0" w:rsidRPr="009C709F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/>
                <w:bCs/>
                <w:sz w:val="20"/>
                <w:szCs w:val="20"/>
              </w:rPr>
              <w:t>Presence of varicose vein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165CFF" w14:textId="1071B0FC" w:rsidR="003A1AE0" w:rsidRPr="009C709F" w:rsidRDefault="00146FCE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2 (2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FA8A57" w14:textId="09E09CD0" w:rsidR="003A1AE0" w:rsidRPr="009C709F" w:rsidRDefault="00146FCE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195 (</w:t>
            </w:r>
            <w:r w:rsidR="00C40E97"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2.6%</w:t>
            </w: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99EE11" w14:textId="16BE5F45" w:rsidR="003A1AE0" w:rsidRPr="009C709F" w:rsidRDefault="00B14E1B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0.94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84EE06F" w14:textId="1923437A" w:rsidR="003A1AE0" w:rsidRPr="009C709F" w:rsidRDefault="00B14E1B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0.951 (0.232-3.90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504EF80" w14:textId="77777777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964A7A4" w14:textId="77777777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9C709F" w14:paraId="7DF57BEF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B13969F" w14:textId="77777777" w:rsidR="003A1AE0" w:rsidRPr="009C709F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/>
                <w:bCs/>
                <w:sz w:val="20"/>
                <w:szCs w:val="20"/>
              </w:rPr>
              <w:t>Type of procedure (TKA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865063" w14:textId="5AA0C502" w:rsidR="003A1AE0" w:rsidRPr="009C709F" w:rsidRDefault="00C40E9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59 (73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C6E544" w14:textId="2504B571" w:rsidR="003A1AE0" w:rsidRPr="009C709F" w:rsidRDefault="00C40E9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5427 (73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5652D8" w14:textId="78E05C3C" w:rsidR="003A1AE0" w:rsidRPr="009C709F" w:rsidRDefault="00B14E1B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0.88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FB50CF3" w14:textId="63F24944" w:rsidR="003A1AE0" w:rsidRPr="009C709F" w:rsidRDefault="00B14E1B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1.037 (0.629-1.71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FBE9002" w14:textId="77777777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3CA76C60" w14:textId="77777777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9C709F" w14:paraId="769750D8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DA07097" w14:textId="77777777" w:rsidR="003A1AE0" w:rsidRPr="009C709F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/>
                <w:bCs/>
                <w:sz w:val="20"/>
                <w:szCs w:val="20"/>
              </w:rPr>
              <w:t>Bilateral procedure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0C38EF" w14:textId="5A9342D7" w:rsidR="003A1AE0" w:rsidRPr="009C709F" w:rsidRDefault="00C40E9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17 (21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F0E7C4" w14:textId="459BC928" w:rsidR="003A1AE0" w:rsidRPr="009C709F" w:rsidRDefault="00C40E9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1613 (21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F813DB" w14:textId="60F1B322" w:rsidR="003A1AE0" w:rsidRPr="009C709F" w:rsidRDefault="00B14E1B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0.92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6E1EA79A" w14:textId="019B0875" w:rsidR="003A1AE0" w:rsidRPr="009C709F" w:rsidRDefault="00B14E1B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0.973 (0.568-1.66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910A021" w14:textId="77777777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7DDBDC17" w14:textId="77777777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9C709F" w14:paraId="7C695F82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6055D4A" w14:textId="77777777" w:rsidR="003A1AE0" w:rsidRPr="009C709F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/>
                <w:bCs/>
                <w:sz w:val="20"/>
                <w:szCs w:val="20"/>
              </w:rPr>
              <w:t>VTE prophylaxi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D8AC3C" w14:textId="6D422755" w:rsidR="003A1AE0" w:rsidRPr="009C709F" w:rsidRDefault="00C40E9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29 (36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545729" w14:textId="271FAAD6" w:rsidR="003A1AE0" w:rsidRPr="009C709F" w:rsidRDefault="00C40E9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1928 (25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A07FD0" w14:textId="33A01140" w:rsidR="003A1AE0" w:rsidRPr="009C709F" w:rsidRDefault="00B14E1B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0.03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753FFB8" w14:textId="5F91D795" w:rsidR="003A1AE0" w:rsidRPr="009C709F" w:rsidRDefault="00B14E1B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1.623 (1.026-2.56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C85EF50" w14:textId="70F6AABA" w:rsidR="003A1AE0" w:rsidRPr="009C709F" w:rsidRDefault="00E1584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193AB61E" w14:textId="4200976F" w:rsidR="003A1AE0" w:rsidRPr="009C709F" w:rsidRDefault="00E15845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</w:tr>
      <w:tr w:rsidR="003A1AE0" w:rsidRPr="009C709F" w14:paraId="1B2AE6DF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81EA6C" w14:textId="77777777" w:rsidR="003A1AE0" w:rsidRPr="009C709F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/>
                <w:bCs/>
                <w:sz w:val="20"/>
                <w:szCs w:val="20"/>
              </w:rPr>
              <w:t>Blood transfusio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0B162A" w14:textId="1979ADDE" w:rsidR="003A1AE0" w:rsidRPr="009C709F" w:rsidRDefault="00C40E9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32 (40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5E1682" w14:textId="2338A19B" w:rsidR="003A1AE0" w:rsidRPr="009C709F" w:rsidRDefault="00C40E9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2595 (34.9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925D7C" w14:textId="790858E3" w:rsidR="003A1AE0" w:rsidRPr="009C709F" w:rsidRDefault="00B14E1B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0.344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1912DE" w14:textId="24BF105A" w:rsidR="003A1AE0" w:rsidRPr="009C709F" w:rsidRDefault="00B14E1B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9C709F">
              <w:rPr>
                <w:rFonts w:asciiTheme="majorHAnsi" w:hAnsiTheme="majorHAnsi" w:hint="eastAsia"/>
                <w:bCs/>
                <w:sz w:val="20"/>
                <w:szCs w:val="20"/>
              </w:rPr>
              <w:t>1.242 (0.792-1.948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F5D106" w14:textId="77777777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60AF1D" w14:textId="77777777" w:rsidR="003A1AE0" w:rsidRPr="009C709F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</w:tbl>
    <w:p w14:paraId="57E7ABBD" w14:textId="77777777" w:rsidR="004C2F8D" w:rsidRPr="009C709F" w:rsidRDefault="004C2F8D">
      <w:pPr>
        <w:rPr>
          <w:rFonts w:asciiTheme="majorHAnsi" w:hAnsiTheme="majorHAnsi"/>
          <w:bCs/>
          <w:sz w:val="20"/>
          <w:szCs w:val="20"/>
        </w:rPr>
      </w:pPr>
      <w:r w:rsidRPr="009C709F">
        <w:rPr>
          <w:rFonts w:asciiTheme="majorHAnsi" w:hAnsiTheme="majorHAnsi"/>
          <w:bCs/>
          <w:sz w:val="20"/>
          <w:szCs w:val="20"/>
        </w:rPr>
        <w:t>*including obesity class I, II and III</w:t>
      </w:r>
    </w:p>
    <w:sectPr w:rsidR="004C2F8D" w:rsidRPr="009C709F" w:rsidSect="003C0C3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732CB" w14:textId="77777777" w:rsidR="003649D7" w:rsidRDefault="003649D7" w:rsidP="00CD5DF5">
      <w:r>
        <w:separator/>
      </w:r>
    </w:p>
  </w:endnote>
  <w:endnote w:type="continuationSeparator" w:id="0">
    <w:p w14:paraId="204A158B" w14:textId="77777777" w:rsidR="003649D7" w:rsidRDefault="003649D7" w:rsidP="00CD5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28B27" w14:textId="77777777" w:rsidR="003649D7" w:rsidRDefault="003649D7" w:rsidP="00CD5DF5">
      <w:r>
        <w:separator/>
      </w:r>
    </w:p>
  </w:footnote>
  <w:footnote w:type="continuationSeparator" w:id="0">
    <w:p w14:paraId="56A532D7" w14:textId="77777777" w:rsidR="003649D7" w:rsidRDefault="003649D7" w:rsidP="00CD5D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2F8D"/>
    <w:rsid w:val="00061926"/>
    <w:rsid w:val="000756CF"/>
    <w:rsid w:val="0007661B"/>
    <w:rsid w:val="00106AE2"/>
    <w:rsid w:val="00121A63"/>
    <w:rsid w:val="00146FCE"/>
    <w:rsid w:val="0018595B"/>
    <w:rsid w:val="001F674C"/>
    <w:rsid w:val="00263640"/>
    <w:rsid w:val="002F3112"/>
    <w:rsid w:val="00302EF5"/>
    <w:rsid w:val="0031195E"/>
    <w:rsid w:val="00351E1E"/>
    <w:rsid w:val="003649D7"/>
    <w:rsid w:val="00391D0C"/>
    <w:rsid w:val="003A1AE0"/>
    <w:rsid w:val="003A3F2F"/>
    <w:rsid w:val="003C0C35"/>
    <w:rsid w:val="004055DD"/>
    <w:rsid w:val="004278AC"/>
    <w:rsid w:val="004770F1"/>
    <w:rsid w:val="004C2F8D"/>
    <w:rsid w:val="00523426"/>
    <w:rsid w:val="00537005"/>
    <w:rsid w:val="00544471"/>
    <w:rsid w:val="0061722C"/>
    <w:rsid w:val="00627870"/>
    <w:rsid w:val="00672DAC"/>
    <w:rsid w:val="006C3141"/>
    <w:rsid w:val="006D42AA"/>
    <w:rsid w:val="007C1DBA"/>
    <w:rsid w:val="00847F18"/>
    <w:rsid w:val="008C6CE9"/>
    <w:rsid w:val="008E67DC"/>
    <w:rsid w:val="009439FF"/>
    <w:rsid w:val="009C709F"/>
    <w:rsid w:val="00A8507D"/>
    <w:rsid w:val="00B1333A"/>
    <w:rsid w:val="00B14E1B"/>
    <w:rsid w:val="00B54B6C"/>
    <w:rsid w:val="00BE1BB0"/>
    <w:rsid w:val="00C2019A"/>
    <w:rsid w:val="00C21F65"/>
    <w:rsid w:val="00C30106"/>
    <w:rsid w:val="00C32ACF"/>
    <w:rsid w:val="00C40E97"/>
    <w:rsid w:val="00C534DB"/>
    <w:rsid w:val="00C555F0"/>
    <w:rsid w:val="00C7465F"/>
    <w:rsid w:val="00C91971"/>
    <w:rsid w:val="00CA0055"/>
    <w:rsid w:val="00CD5DF5"/>
    <w:rsid w:val="00CF79DB"/>
    <w:rsid w:val="00D36467"/>
    <w:rsid w:val="00D94B51"/>
    <w:rsid w:val="00DB71AE"/>
    <w:rsid w:val="00DE7EF5"/>
    <w:rsid w:val="00E15845"/>
    <w:rsid w:val="00EC0680"/>
    <w:rsid w:val="00F06C19"/>
    <w:rsid w:val="00F175C8"/>
    <w:rsid w:val="00F302EE"/>
    <w:rsid w:val="00FD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52F04B"/>
  <w15:docId w15:val="{C633D967-BCE4-974C-BBD8-74B2E2208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2F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C2F8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4C2F8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D5D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CD5DF5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CD5D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CD5DF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eng</cp:lastModifiedBy>
  <cp:revision>17</cp:revision>
  <dcterms:created xsi:type="dcterms:W3CDTF">2022-04-17T14:40:00Z</dcterms:created>
  <dcterms:modified xsi:type="dcterms:W3CDTF">2022-04-24T17:38:00Z</dcterms:modified>
</cp:coreProperties>
</file>